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9CE73" w14:textId="77777777" w:rsidR="006449EF" w:rsidRPr="003270D5" w:rsidRDefault="006449EF" w:rsidP="006449EF">
      <w:pPr>
        <w:autoSpaceDE w:val="0"/>
        <w:autoSpaceDN w:val="0"/>
        <w:adjustRightInd w:val="0"/>
        <w:spacing w:after="0"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S4 </w:t>
      </w:r>
      <w:r w:rsidRPr="004D0F36">
        <w:rPr>
          <w:rFonts w:cs="Times New Roman"/>
          <w:sz w:val="24"/>
          <w:szCs w:val="24"/>
        </w:rPr>
        <w:t xml:space="preserve">Table: </w:t>
      </w:r>
      <w:r w:rsidRPr="003270D5">
        <w:rPr>
          <w:rFonts w:cs="Times New Roman"/>
          <w:sz w:val="24"/>
          <w:szCs w:val="24"/>
        </w:rPr>
        <w:t xml:space="preserve">Post-hoc Fisher’s exact test </w:t>
      </w:r>
      <w:r w:rsidRPr="003270D5">
        <w:rPr>
          <w:rFonts w:cs="Times New Roman"/>
          <w:i/>
          <w:sz w:val="24"/>
          <w:szCs w:val="24"/>
        </w:rPr>
        <w:t>p</w:t>
      </w:r>
      <w:r w:rsidRPr="003270D5">
        <w:rPr>
          <w:rFonts w:cs="Times New Roman"/>
          <w:sz w:val="24"/>
          <w:szCs w:val="24"/>
        </w:rPr>
        <w:t xml:space="preserve">-values for Alpha-cypermethrin resistance between seasons. Significant difference </w:t>
      </w:r>
      <w:proofErr w:type="gramStart"/>
      <w:r w:rsidRPr="003270D5">
        <w:rPr>
          <w:rFonts w:cs="Times New Roman"/>
          <w:sz w:val="24"/>
          <w:szCs w:val="24"/>
        </w:rPr>
        <w:t>are</w:t>
      </w:r>
      <w:proofErr w:type="gramEnd"/>
      <w:r w:rsidRPr="003270D5">
        <w:rPr>
          <w:rFonts w:cs="Times New Roman"/>
          <w:sz w:val="24"/>
          <w:szCs w:val="24"/>
        </w:rPr>
        <w:t xml:space="preserve"> denoted </w:t>
      </w:r>
      <w:r>
        <w:rPr>
          <w:rFonts w:cs="Times New Roman"/>
          <w:sz w:val="24"/>
          <w:szCs w:val="24"/>
        </w:rPr>
        <w:t>with an asterisk</w:t>
      </w:r>
      <w:r w:rsidRPr="003270D5">
        <w:rPr>
          <w:rFonts w:cs="Times New Roman"/>
          <w:sz w:val="24"/>
          <w:szCs w:val="24"/>
        </w:rPr>
        <w:t>.</w:t>
      </w:r>
    </w:p>
    <w:tbl>
      <w:tblPr>
        <w:tblW w:w="4245" w:type="dxa"/>
        <w:tblInd w:w="-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13"/>
        <w:gridCol w:w="1042"/>
        <w:gridCol w:w="1134"/>
        <w:gridCol w:w="756"/>
      </w:tblGrid>
      <w:tr w:rsidR="006449EF" w:rsidRPr="004D0F36" w14:paraId="30F0A9C5" w14:textId="77777777" w:rsidTr="004D0F36">
        <w:trPr>
          <w:trHeight w:val="290"/>
        </w:trPr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7E487DE5" w14:textId="77777777" w:rsidR="006449EF" w:rsidRPr="00895574" w:rsidRDefault="006449EF" w:rsidP="004D0F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557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ity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12C110" w14:textId="77777777" w:rsidR="006449EF" w:rsidRPr="00895574" w:rsidRDefault="006449EF" w:rsidP="004D0F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557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855ADA" w14:textId="77777777" w:rsidR="006449EF" w:rsidRPr="005F0DF3" w:rsidRDefault="006449EF" w:rsidP="004D0F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0DF3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FB4772" w14:textId="77777777" w:rsidR="006449EF" w:rsidRPr="00C965E5" w:rsidRDefault="006449EF" w:rsidP="004D0F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65E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6449EF" w:rsidRPr="004D0F36" w14:paraId="564C9FC3" w14:textId="77777777" w:rsidTr="004D0F36">
        <w:trPr>
          <w:trHeight w:val="290"/>
        </w:trPr>
        <w:tc>
          <w:tcPr>
            <w:tcW w:w="1313" w:type="dxa"/>
            <w:tcBorders>
              <w:top w:val="single" w:sz="4" w:space="0" w:color="auto"/>
            </w:tcBorders>
          </w:tcPr>
          <w:p w14:paraId="1BADBDBD" w14:textId="77777777" w:rsidR="006449EF" w:rsidRPr="004D0F36" w:rsidRDefault="006449EF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D0F36">
              <w:rPr>
                <w:rFonts w:eastAsia="Times New Roman" w:cs="Times New Roman"/>
                <w:color w:val="000000"/>
                <w:sz w:val="24"/>
                <w:szCs w:val="24"/>
              </w:rPr>
              <w:t>Machala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C6F6" w14:textId="77777777" w:rsidR="006449EF" w:rsidRPr="004D0F36" w:rsidRDefault="006449EF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D0F36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1BA44" w14:textId="77777777" w:rsidR="006449EF" w:rsidRPr="004D0F36" w:rsidRDefault="006449EF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D0F36">
              <w:rPr>
                <w:rFonts w:eastAsia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6F96" w14:textId="77777777" w:rsidR="006449EF" w:rsidRPr="004D0F36" w:rsidRDefault="006449EF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6449EF" w:rsidRPr="004D0F36" w14:paraId="4DA2E526" w14:textId="77777777" w:rsidTr="004D0F36">
        <w:trPr>
          <w:trHeight w:val="290"/>
        </w:trPr>
        <w:tc>
          <w:tcPr>
            <w:tcW w:w="1313" w:type="dxa"/>
          </w:tcPr>
          <w:p w14:paraId="5499E69D" w14:textId="77777777" w:rsidR="006449EF" w:rsidRPr="004D0F36" w:rsidRDefault="006449EF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F30E8A8" w14:textId="77777777" w:rsidR="006449EF" w:rsidRPr="004D0F36" w:rsidRDefault="006449EF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D0F36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5A43C9" w14:textId="77777777" w:rsidR="006449EF" w:rsidRPr="004D0F36" w:rsidRDefault="006449EF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D0F36">
              <w:rPr>
                <w:rFonts w:eastAsia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BE725D3" w14:textId="77777777" w:rsidR="006449EF" w:rsidRPr="004D0F36" w:rsidRDefault="006449EF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D0F36">
              <w:rPr>
                <w:rFonts w:eastAsia="Times New Roman" w:cs="Times New Roman"/>
                <w:color w:val="000000"/>
                <w:sz w:val="24"/>
                <w:szCs w:val="24"/>
              </w:rPr>
              <w:t>0.05*</w:t>
            </w:r>
          </w:p>
        </w:tc>
      </w:tr>
      <w:tr w:rsidR="006449EF" w:rsidRPr="004D0F36" w14:paraId="7A8E984A" w14:textId="77777777" w:rsidTr="004D0F36">
        <w:trPr>
          <w:trHeight w:val="87"/>
        </w:trPr>
        <w:tc>
          <w:tcPr>
            <w:tcW w:w="1313" w:type="dxa"/>
          </w:tcPr>
          <w:p w14:paraId="7D3DB6F2" w14:textId="77777777" w:rsidR="006449EF" w:rsidRPr="004D0F36" w:rsidRDefault="006449EF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4D0F36">
              <w:rPr>
                <w:rFonts w:eastAsia="Times New Roman" w:cs="Times New Roman"/>
                <w:color w:val="000000"/>
                <w:sz w:val="24"/>
                <w:szCs w:val="24"/>
              </w:rPr>
              <w:t>Portovelo</w:t>
            </w:r>
            <w:proofErr w:type="spellEnd"/>
          </w:p>
        </w:tc>
        <w:tc>
          <w:tcPr>
            <w:tcW w:w="1042" w:type="dxa"/>
            <w:shd w:val="clear" w:color="auto" w:fill="auto"/>
            <w:noWrap/>
            <w:vAlign w:val="bottom"/>
          </w:tcPr>
          <w:p w14:paraId="43A06171" w14:textId="77777777" w:rsidR="006449EF" w:rsidRPr="004D0F36" w:rsidRDefault="006449EF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D0F36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C70BE1" w14:textId="77777777" w:rsidR="006449EF" w:rsidRPr="004D0F36" w:rsidRDefault="006449EF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411FC327" w14:textId="77777777" w:rsidR="006449EF" w:rsidRPr="00895574" w:rsidRDefault="006449EF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95574">
              <w:rPr>
                <w:rFonts w:eastAsia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</w:tbl>
    <w:p w14:paraId="2A2BA985" w14:textId="3B7B21BF" w:rsidR="00A652AC" w:rsidRPr="006449EF" w:rsidRDefault="00A652AC">
      <w:pPr>
        <w:rPr>
          <w:rFonts w:cs="Times New Roman"/>
          <w:sz w:val="24"/>
          <w:szCs w:val="24"/>
        </w:rPr>
      </w:pPr>
      <w:bookmarkStart w:id="0" w:name="_GoBack"/>
      <w:bookmarkEnd w:id="0"/>
    </w:p>
    <w:sectPr w:rsidR="00A652AC" w:rsidRPr="006449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9EF"/>
    <w:rsid w:val="006449EF"/>
    <w:rsid w:val="00A65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A2B46"/>
  <w15:chartTrackingRefBased/>
  <w15:docId w15:val="{1981C596-7C83-4159-8A57-8547C0E1A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49EF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,Sadie Jane</dc:creator>
  <cp:keywords/>
  <dc:description/>
  <cp:lastModifiedBy>Ryan,Sadie Jane</cp:lastModifiedBy>
  <cp:revision>1</cp:revision>
  <dcterms:created xsi:type="dcterms:W3CDTF">2019-03-01T21:46:00Z</dcterms:created>
  <dcterms:modified xsi:type="dcterms:W3CDTF">2019-03-01T21:50:00Z</dcterms:modified>
</cp:coreProperties>
</file>